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23285" w14:textId="68E87D0F" w:rsidR="003B2081" w:rsidRPr="00FD0FCC" w:rsidRDefault="00BA7CD2" w:rsidP="008D0FF0">
      <w:pPr>
        <w:wordWrap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77819F" wp14:editId="371FC373">
            <wp:extent cx="5731510" cy="3596640"/>
            <wp:effectExtent l="0" t="0" r="254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8D6CE" w14:textId="05A801F8" w:rsidR="00021715" w:rsidRPr="00FD0FCC" w:rsidRDefault="00021715" w:rsidP="00FD688B">
      <w:pPr>
        <w:pStyle w:val="2"/>
        <w:spacing w:after="0" w:line="480" w:lineRule="auto"/>
        <w:rPr>
          <w:rFonts w:ascii="Times New Roman" w:hAnsi="Times New Roman" w:cs="Times New Roman"/>
          <w:b/>
          <w:szCs w:val="20"/>
        </w:rPr>
      </w:pPr>
      <w:bookmarkStart w:id="0" w:name="_Toc54715086"/>
      <w:r w:rsidRPr="00FD0FCC">
        <w:rPr>
          <w:rFonts w:ascii="Times New Roman" w:hAnsi="Times New Roman" w:cs="Times New Roman"/>
          <w:b/>
          <w:szCs w:val="20"/>
        </w:rPr>
        <w:t>Figure S2</w:t>
      </w:r>
      <w:r w:rsidR="00310A4E" w:rsidRPr="00FD0FCC">
        <w:rPr>
          <w:rFonts w:ascii="Times New Roman" w:hAnsi="Times New Roman" w:cs="Times New Roman"/>
          <w:b/>
          <w:szCs w:val="20"/>
        </w:rPr>
        <w:t>.</w:t>
      </w:r>
      <w:r w:rsidR="00960D5B" w:rsidRPr="00FD0FCC">
        <w:rPr>
          <w:rFonts w:ascii="Times New Roman" w:hAnsi="Times New Roman" w:cs="Times New Roman"/>
          <w:b/>
          <w:szCs w:val="20"/>
        </w:rPr>
        <w:t xml:space="preserve"> </w:t>
      </w:r>
      <w:r w:rsidR="00310A4E" w:rsidRPr="00FD0FCC">
        <w:rPr>
          <w:rFonts w:ascii="Times New Roman" w:hAnsi="Times New Roman" w:cs="Times New Roman"/>
          <w:b/>
          <w:szCs w:val="20"/>
        </w:rPr>
        <w:t>Subject</w:t>
      </w:r>
      <w:r w:rsidR="00152D70">
        <w:rPr>
          <w:rFonts w:ascii="Times New Roman" w:hAnsi="Times New Roman" w:cs="Times New Roman"/>
          <w:b/>
          <w:szCs w:val="20"/>
        </w:rPr>
        <w:t xml:space="preserve"> D</w:t>
      </w:r>
      <w:r w:rsidR="00310A4E" w:rsidRPr="00FD0FCC">
        <w:rPr>
          <w:rFonts w:ascii="Times New Roman" w:hAnsi="Times New Roman" w:cs="Times New Roman"/>
          <w:b/>
          <w:szCs w:val="20"/>
        </w:rPr>
        <w:t>isposition</w:t>
      </w:r>
      <w:r w:rsidR="00DC3C94" w:rsidRPr="00FD0FCC">
        <w:rPr>
          <w:rFonts w:ascii="Times New Roman" w:hAnsi="Times New Roman" w:cs="Times New Roman"/>
          <w:b/>
          <w:szCs w:val="20"/>
        </w:rPr>
        <w:t xml:space="preserve"> in </w:t>
      </w:r>
      <w:r w:rsidR="00960D5B" w:rsidRPr="00FD0FCC">
        <w:rPr>
          <w:rFonts w:ascii="Times New Roman" w:hAnsi="Times New Roman" w:cs="Times New Roman"/>
          <w:b/>
          <w:szCs w:val="20"/>
        </w:rPr>
        <w:t>Stage I</w:t>
      </w:r>
      <w:bookmarkEnd w:id="0"/>
    </w:p>
    <w:p w14:paraId="42546D76" w14:textId="02AEAEBC" w:rsidR="00CC77C0" w:rsidRDefault="00CC77C0" w:rsidP="00D81A78">
      <w:pPr>
        <w:wordWrap/>
        <w:spacing w:after="0" w:line="480" w:lineRule="auto"/>
        <w:rPr>
          <w:rFonts w:ascii="Times New Roman" w:hAnsi="Times New Roman" w:cs="Times New Roman"/>
        </w:rPr>
      </w:pPr>
      <w:proofErr w:type="spellStart"/>
      <w:r w:rsidRPr="00BA7CD2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O</w:t>
      </w:r>
      <w:r w:rsidRPr="00A75741">
        <w:rPr>
          <w:rFonts w:ascii="Times New Roman" w:hAnsi="Times New Roman" w:cs="Times New Roman"/>
        </w:rPr>
        <w:t>f the randomi</w:t>
      </w:r>
      <w:r w:rsidR="0045421F">
        <w:rPr>
          <w:rFonts w:ascii="Times New Roman" w:hAnsi="Times New Roman" w:cs="Times New Roman"/>
        </w:rPr>
        <w:t>z</w:t>
      </w:r>
      <w:r w:rsidRPr="00A75741">
        <w:rPr>
          <w:rFonts w:ascii="Times New Roman" w:hAnsi="Times New Roman" w:cs="Times New Roman"/>
        </w:rPr>
        <w:t>ed participants</w:t>
      </w:r>
      <w:r>
        <w:rPr>
          <w:rFonts w:ascii="Times New Roman" w:hAnsi="Times New Roman" w:cs="Times New Roman"/>
        </w:rPr>
        <w:t xml:space="preserve">, one in the </w:t>
      </w:r>
      <w:proofErr w:type="spellStart"/>
      <w:r>
        <w:rPr>
          <w:rFonts w:ascii="Times New Roman" w:hAnsi="Times New Roman" w:cs="Times New Roman"/>
        </w:rPr>
        <w:t>cIPV</w:t>
      </w:r>
      <w:proofErr w:type="spellEnd"/>
      <w:r>
        <w:rPr>
          <w:rFonts w:ascii="Times New Roman" w:hAnsi="Times New Roman" w:cs="Times New Roman"/>
        </w:rPr>
        <w:t xml:space="preserve"> group</w:t>
      </w:r>
      <w:r w:rsidRPr="00A75741">
        <w:rPr>
          <w:rFonts w:ascii="Times New Roman" w:hAnsi="Times New Roman" w:cs="Times New Roman"/>
        </w:rPr>
        <w:t xml:space="preserve"> dropped out of the study before receiving the </w:t>
      </w:r>
      <w:r>
        <w:rPr>
          <w:rFonts w:ascii="Times New Roman" w:hAnsi="Times New Roman" w:cs="Times New Roman"/>
        </w:rPr>
        <w:t>first dose of the study vaccine</w:t>
      </w:r>
      <w:r w:rsidRPr="00A75741">
        <w:rPr>
          <w:rFonts w:ascii="Times New Roman" w:hAnsi="Times New Roman" w:cs="Times New Roman"/>
        </w:rPr>
        <w:t>.</w:t>
      </w:r>
    </w:p>
    <w:p w14:paraId="34F58968" w14:textId="00C28AD3" w:rsidR="00021715" w:rsidRPr="00FD0FCC" w:rsidRDefault="00310A4E" w:rsidP="00D81A78">
      <w:pPr>
        <w:wordWrap/>
        <w:spacing w:after="0" w:line="480" w:lineRule="auto"/>
        <w:rPr>
          <w:rFonts w:ascii="Times New Roman" w:hAnsi="Times New Roman" w:cs="Times New Roman"/>
        </w:rPr>
      </w:pPr>
      <w:r w:rsidRPr="00FD0FCC">
        <w:rPr>
          <w:rFonts w:ascii="Times New Roman" w:hAnsi="Times New Roman" w:cs="Times New Roman"/>
        </w:rPr>
        <w:t xml:space="preserve">Abbreviations: </w:t>
      </w:r>
      <w:proofErr w:type="spellStart"/>
      <w:r w:rsidR="00FE4DD9" w:rsidRPr="00FD0FCC">
        <w:rPr>
          <w:rFonts w:ascii="Times New Roman" w:hAnsi="Times New Roman" w:cs="Times New Roman"/>
        </w:rPr>
        <w:t>sIPV</w:t>
      </w:r>
      <w:proofErr w:type="spellEnd"/>
      <w:r w:rsidRPr="00FD0FCC">
        <w:rPr>
          <w:rFonts w:ascii="Times New Roman" w:hAnsi="Times New Roman" w:cs="Times New Roman"/>
        </w:rPr>
        <w:t>,</w:t>
      </w:r>
      <w:r w:rsidR="0016359C" w:rsidRPr="00FD0FCC">
        <w:rPr>
          <w:rFonts w:ascii="Times New Roman" w:hAnsi="Times New Roman" w:cs="Times New Roman"/>
          <w:color w:val="000000" w:themeColor="text1"/>
          <w:szCs w:val="20"/>
        </w:rPr>
        <w:t xml:space="preserve"> inactivated polio vacci</w:t>
      </w:r>
      <w:bookmarkStart w:id="1" w:name="_GoBack"/>
      <w:bookmarkEnd w:id="1"/>
      <w:r w:rsidR="0016359C" w:rsidRPr="00FD0FCC">
        <w:rPr>
          <w:rFonts w:ascii="Times New Roman" w:hAnsi="Times New Roman" w:cs="Times New Roman"/>
          <w:color w:val="000000" w:themeColor="text1"/>
          <w:szCs w:val="20"/>
        </w:rPr>
        <w:t>ne</w:t>
      </w:r>
      <w:r w:rsidRPr="00FD0FCC">
        <w:rPr>
          <w:rFonts w:ascii="Times New Roman" w:hAnsi="Times New Roman" w:cs="Times New Roman"/>
          <w:color w:val="000000" w:themeColor="text1"/>
          <w:szCs w:val="20"/>
        </w:rPr>
        <w:t xml:space="preserve"> made from Sabin strains;</w:t>
      </w:r>
      <w:r w:rsidR="00FE4DD9" w:rsidRPr="00FD0FCC">
        <w:rPr>
          <w:rFonts w:ascii="Times New Roman" w:hAnsi="Times New Roman" w:cs="Times New Roman"/>
        </w:rPr>
        <w:t xml:space="preserve"> </w:t>
      </w:r>
      <w:proofErr w:type="spellStart"/>
      <w:r w:rsidR="00FE4DD9" w:rsidRPr="00FD0FCC">
        <w:rPr>
          <w:rFonts w:ascii="Times New Roman" w:hAnsi="Times New Roman" w:cs="Times New Roman"/>
        </w:rPr>
        <w:t>cIPV</w:t>
      </w:r>
      <w:proofErr w:type="spellEnd"/>
      <w:r w:rsidRPr="00FD0FCC">
        <w:rPr>
          <w:rFonts w:ascii="Times New Roman" w:hAnsi="Times New Roman" w:cs="Times New Roman"/>
        </w:rPr>
        <w:t xml:space="preserve">, </w:t>
      </w:r>
      <w:r w:rsidR="00FE4DD9" w:rsidRPr="00FD0FCC">
        <w:rPr>
          <w:rFonts w:ascii="Times New Roman" w:hAnsi="Times New Roman" w:cs="Times New Roman"/>
        </w:rPr>
        <w:t>conventional inactivated polio vaccine</w:t>
      </w:r>
      <w:r w:rsidR="00E852B1" w:rsidRPr="00FD0FCC">
        <w:rPr>
          <w:rFonts w:ascii="Times New Roman" w:hAnsi="Times New Roman" w:cs="Times New Roman"/>
        </w:rPr>
        <w:t>.</w:t>
      </w:r>
    </w:p>
    <w:p w14:paraId="4AA53C30" w14:textId="2F4AA618" w:rsidR="00021715" w:rsidRPr="00FD0FCC" w:rsidRDefault="00021715" w:rsidP="008D0FF0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6BCB14C3" w14:textId="2DA5A534" w:rsidR="00307447" w:rsidRPr="00FD0FCC" w:rsidRDefault="00307447" w:rsidP="00F64701">
      <w:pPr>
        <w:wordWrap/>
        <w:spacing w:after="0" w:line="480" w:lineRule="auto"/>
        <w:rPr>
          <w:rFonts w:ascii="Times New Roman" w:hAnsi="Times New Roman" w:cs="Times New Roman"/>
        </w:rPr>
      </w:pPr>
    </w:p>
    <w:sectPr w:rsidR="00307447" w:rsidRPr="00FD0FCC" w:rsidSect="00F64701">
      <w:footerReference w:type="default" r:id="rId9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684E8F" w14:textId="77777777" w:rsidR="005E5EFA" w:rsidRDefault="005E5EFA" w:rsidP="006163ED">
      <w:pPr>
        <w:spacing w:after="0" w:line="240" w:lineRule="auto"/>
      </w:pPr>
      <w:r>
        <w:separator/>
      </w:r>
    </w:p>
  </w:endnote>
  <w:endnote w:type="continuationSeparator" w:id="0">
    <w:p w14:paraId="0CAAB959" w14:textId="77777777" w:rsidR="005E5EFA" w:rsidRDefault="005E5EFA" w:rsidP="00616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9261789"/>
      <w:docPartObj>
        <w:docPartGallery w:val="Page Numbers (Bottom of Page)"/>
        <w:docPartUnique/>
      </w:docPartObj>
    </w:sdtPr>
    <w:sdtEndPr/>
    <w:sdtContent>
      <w:p w14:paraId="1AD4E50D" w14:textId="2D6042B1" w:rsidR="00A75741" w:rsidRPr="008D0FF0" w:rsidRDefault="00A75741" w:rsidP="00B41106">
        <w:pPr>
          <w:pStyle w:val="a9"/>
          <w:jc w:val="right"/>
          <w:rPr>
            <w:rFonts w:ascii="Times New Roman" w:hAnsi="Times New Roman" w:cs="Times New Roman"/>
          </w:rPr>
        </w:pPr>
        <w:r w:rsidRPr="008D0FF0">
          <w:rPr>
            <w:rFonts w:ascii="Times New Roman" w:hAnsi="Times New Roman" w:cs="Times New Roman"/>
          </w:rPr>
          <w:fldChar w:fldCharType="begin"/>
        </w:r>
        <w:r w:rsidRPr="008D0FF0">
          <w:rPr>
            <w:rFonts w:ascii="Times New Roman" w:hAnsi="Times New Roman" w:cs="Times New Roman"/>
          </w:rPr>
          <w:instrText>PAGE   \* MERGEFORMAT</w:instrText>
        </w:r>
        <w:r w:rsidRPr="008D0FF0">
          <w:rPr>
            <w:rFonts w:ascii="Times New Roman" w:hAnsi="Times New Roman" w:cs="Times New Roman"/>
          </w:rPr>
          <w:fldChar w:fldCharType="separate"/>
        </w:r>
        <w:r w:rsidR="00444D46" w:rsidRPr="00444D46">
          <w:rPr>
            <w:rFonts w:ascii="Times New Roman" w:hAnsi="Times New Roman" w:cs="Times New Roman"/>
            <w:noProof/>
            <w:lang w:val="ko-KR"/>
          </w:rPr>
          <w:t>1</w:t>
        </w:r>
        <w:r w:rsidRPr="008D0FF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AFF842" w14:textId="77777777" w:rsidR="005E5EFA" w:rsidRDefault="005E5EFA" w:rsidP="006163ED">
      <w:pPr>
        <w:spacing w:after="0" w:line="240" w:lineRule="auto"/>
      </w:pPr>
      <w:r>
        <w:separator/>
      </w:r>
    </w:p>
  </w:footnote>
  <w:footnote w:type="continuationSeparator" w:id="0">
    <w:p w14:paraId="6A2ABAB2" w14:textId="77777777" w:rsidR="005E5EFA" w:rsidRDefault="005E5EFA" w:rsidP="00616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C7929"/>
    <w:multiLevelType w:val="hybridMultilevel"/>
    <w:tmpl w:val="8F32F9B4"/>
    <w:lvl w:ilvl="0" w:tplc="C13A6D3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B95E8B"/>
    <w:multiLevelType w:val="hybridMultilevel"/>
    <w:tmpl w:val="DEF4B056"/>
    <w:lvl w:ilvl="0" w:tplc="FFCCC714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61B0814"/>
    <w:multiLevelType w:val="hybridMultilevel"/>
    <w:tmpl w:val="0DEC8C8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E697208"/>
    <w:multiLevelType w:val="hybridMultilevel"/>
    <w:tmpl w:val="B61E0E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A5"/>
    <w:rsid w:val="00002B6E"/>
    <w:rsid w:val="00021715"/>
    <w:rsid w:val="00037D54"/>
    <w:rsid w:val="000607C1"/>
    <w:rsid w:val="00097405"/>
    <w:rsid w:val="000B1891"/>
    <w:rsid w:val="000B3A59"/>
    <w:rsid w:val="000D5500"/>
    <w:rsid w:val="0011408C"/>
    <w:rsid w:val="00152D70"/>
    <w:rsid w:val="0016359C"/>
    <w:rsid w:val="00172003"/>
    <w:rsid w:val="00176F80"/>
    <w:rsid w:val="001833DA"/>
    <w:rsid w:val="00190B80"/>
    <w:rsid w:val="001A398E"/>
    <w:rsid w:val="001D6FCB"/>
    <w:rsid w:val="001F3C32"/>
    <w:rsid w:val="001F6456"/>
    <w:rsid w:val="0022144E"/>
    <w:rsid w:val="00223C2E"/>
    <w:rsid w:val="00273535"/>
    <w:rsid w:val="002F6E8F"/>
    <w:rsid w:val="00307447"/>
    <w:rsid w:val="00310079"/>
    <w:rsid w:val="00310A4E"/>
    <w:rsid w:val="003610C2"/>
    <w:rsid w:val="003721D1"/>
    <w:rsid w:val="003A32C8"/>
    <w:rsid w:val="003B2081"/>
    <w:rsid w:val="00434ACC"/>
    <w:rsid w:val="004361C6"/>
    <w:rsid w:val="00444D46"/>
    <w:rsid w:val="0045421F"/>
    <w:rsid w:val="00466B20"/>
    <w:rsid w:val="004775B0"/>
    <w:rsid w:val="0049560A"/>
    <w:rsid w:val="004A4688"/>
    <w:rsid w:val="004D0946"/>
    <w:rsid w:val="004D23CC"/>
    <w:rsid w:val="004D3E38"/>
    <w:rsid w:val="004E60D9"/>
    <w:rsid w:val="00503D70"/>
    <w:rsid w:val="00517AF4"/>
    <w:rsid w:val="00521F06"/>
    <w:rsid w:val="005266F5"/>
    <w:rsid w:val="00535AAD"/>
    <w:rsid w:val="005524DB"/>
    <w:rsid w:val="00566042"/>
    <w:rsid w:val="00571DDD"/>
    <w:rsid w:val="005A047E"/>
    <w:rsid w:val="005B30CE"/>
    <w:rsid w:val="005B7811"/>
    <w:rsid w:val="005D167B"/>
    <w:rsid w:val="005E5EFA"/>
    <w:rsid w:val="005F3B8A"/>
    <w:rsid w:val="006163ED"/>
    <w:rsid w:val="00621E01"/>
    <w:rsid w:val="00623666"/>
    <w:rsid w:val="00633ECC"/>
    <w:rsid w:val="00664630"/>
    <w:rsid w:val="00664A0B"/>
    <w:rsid w:val="00664DF8"/>
    <w:rsid w:val="00674CA9"/>
    <w:rsid w:val="00681592"/>
    <w:rsid w:val="006867C4"/>
    <w:rsid w:val="006A4103"/>
    <w:rsid w:val="006D5BA5"/>
    <w:rsid w:val="006E3639"/>
    <w:rsid w:val="007214A8"/>
    <w:rsid w:val="007322BE"/>
    <w:rsid w:val="00742DD6"/>
    <w:rsid w:val="00751FC7"/>
    <w:rsid w:val="0078354C"/>
    <w:rsid w:val="00797A75"/>
    <w:rsid w:val="007B32C6"/>
    <w:rsid w:val="007D422B"/>
    <w:rsid w:val="007F541F"/>
    <w:rsid w:val="00842E66"/>
    <w:rsid w:val="00855050"/>
    <w:rsid w:val="008575E9"/>
    <w:rsid w:val="00857FAB"/>
    <w:rsid w:val="00862ACE"/>
    <w:rsid w:val="0088742F"/>
    <w:rsid w:val="00892D5E"/>
    <w:rsid w:val="008A3DAB"/>
    <w:rsid w:val="008B2133"/>
    <w:rsid w:val="008B2136"/>
    <w:rsid w:val="008B4E29"/>
    <w:rsid w:val="008C6991"/>
    <w:rsid w:val="008D0FF0"/>
    <w:rsid w:val="008E0B7C"/>
    <w:rsid w:val="008E4336"/>
    <w:rsid w:val="008E75D6"/>
    <w:rsid w:val="008F512E"/>
    <w:rsid w:val="00901A95"/>
    <w:rsid w:val="009242A4"/>
    <w:rsid w:val="00931D8E"/>
    <w:rsid w:val="00933856"/>
    <w:rsid w:val="00950D9F"/>
    <w:rsid w:val="009552B5"/>
    <w:rsid w:val="00960D5B"/>
    <w:rsid w:val="009A1EEA"/>
    <w:rsid w:val="009A7BEA"/>
    <w:rsid w:val="009B061C"/>
    <w:rsid w:val="00A13DE7"/>
    <w:rsid w:val="00A148B5"/>
    <w:rsid w:val="00A32C9F"/>
    <w:rsid w:val="00A45C7C"/>
    <w:rsid w:val="00A725C4"/>
    <w:rsid w:val="00A7430D"/>
    <w:rsid w:val="00A75741"/>
    <w:rsid w:val="00A81BAB"/>
    <w:rsid w:val="00AD3C97"/>
    <w:rsid w:val="00B017CF"/>
    <w:rsid w:val="00B31415"/>
    <w:rsid w:val="00B41106"/>
    <w:rsid w:val="00B437A5"/>
    <w:rsid w:val="00B72BCF"/>
    <w:rsid w:val="00B775E7"/>
    <w:rsid w:val="00BA46E9"/>
    <w:rsid w:val="00BA7CD2"/>
    <w:rsid w:val="00BD1985"/>
    <w:rsid w:val="00C055D6"/>
    <w:rsid w:val="00C21EAE"/>
    <w:rsid w:val="00C7698B"/>
    <w:rsid w:val="00C8195B"/>
    <w:rsid w:val="00C865A9"/>
    <w:rsid w:val="00C95426"/>
    <w:rsid w:val="00CA0415"/>
    <w:rsid w:val="00CA1B00"/>
    <w:rsid w:val="00CB6174"/>
    <w:rsid w:val="00CC5B21"/>
    <w:rsid w:val="00CC77C0"/>
    <w:rsid w:val="00CD4D92"/>
    <w:rsid w:val="00CE65CE"/>
    <w:rsid w:val="00CF1523"/>
    <w:rsid w:val="00D1410A"/>
    <w:rsid w:val="00D21D50"/>
    <w:rsid w:val="00D31C80"/>
    <w:rsid w:val="00D50929"/>
    <w:rsid w:val="00D67103"/>
    <w:rsid w:val="00D81A78"/>
    <w:rsid w:val="00D87392"/>
    <w:rsid w:val="00DB24EF"/>
    <w:rsid w:val="00DC3C94"/>
    <w:rsid w:val="00DD1158"/>
    <w:rsid w:val="00E47695"/>
    <w:rsid w:val="00E650E0"/>
    <w:rsid w:val="00E852B1"/>
    <w:rsid w:val="00E8658E"/>
    <w:rsid w:val="00EC6D53"/>
    <w:rsid w:val="00EE503D"/>
    <w:rsid w:val="00F00F09"/>
    <w:rsid w:val="00F24187"/>
    <w:rsid w:val="00F64701"/>
    <w:rsid w:val="00F92D90"/>
    <w:rsid w:val="00FA226B"/>
    <w:rsid w:val="00FC5E23"/>
    <w:rsid w:val="00FD0FCC"/>
    <w:rsid w:val="00FD688B"/>
    <w:rsid w:val="00FE200B"/>
    <w:rsid w:val="00FE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316C"/>
  <w15:docId w15:val="{4C1CD12C-4B28-4F44-B6B7-D2D8E8FE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03D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512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63E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163E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163E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163E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163E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163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163ED"/>
    <w:pPr>
      <w:ind w:leftChars="400" w:left="800"/>
    </w:pPr>
  </w:style>
  <w:style w:type="paragraph" w:styleId="a8">
    <w:name w:val="header"/>
    <w:basedOn w:val="a"/>
    <w:link w:val="Char2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163ED"/>
  </w:style>
  <w:style w:type="paragraph" w:styleId="a9">
    <w:name w:val="footer"/>
    <w:basedOn w:val="a"/>
    <w:link w:val="Char3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163ED"/>
  </w:style>
  <w:style w:type="character" w:customStyle="1" w:styleId="1Char">
    <w:name w:val="제목 1 Char"/>
    <w:basedOn w:val="a0"/>
    <w:link w:val="1"/>
    <w:uiPriority w:val="9"/>
    <w:rsid w:val="00503D7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D0FF0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8D0FF0"/>
  </w:style>
  <w:style w:type="character" w:styleId="aa">
    <w:name w:val="Hyperlink"/>
    <w:basedOn w:val="a0"/>
    <w:uiPriority w:val="99"/>
    <w:unhideWhenUsed/>
    <w:rsid w:val="008D0FF0"/>
    <w:rPr>
      <w:color w:val="0000FF" w:themeColor="hyperlink"/>
      <w:u w:val="single"/>
    </w:rPr>
  </w:style>
  <w:style w:type="paragraph" w:styleId="20">
    <w:name w:val="toc 2"/>
    <w:basedOn w:val="a"/>
    <w:next w:val="a"/>
    <w:autoRedefine/>
    <w:uiPriority w:val="39"/>
    <w:unhideWhenUsed/>
    <w:qFormat/>
    <w:rsid w:val="008D0FF0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D0FF0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rsid w:val="008F512E"/>
    <w:rPr>
      <w:rFonts w:asciiTheme="majorHAnsi" w:eastAsiaTheme="majorEastAsia" w:hAnsiTheme="majorHAnsi" w:cstheme="majorBidi"/>
    </w:rPr>
  </w:style>
  <w:style w:type="paragraph" w:styleId="ab">
    <w:name w:val="Revision"/>
    <w:hidden/>
    <w:uiPriority w:val="99"/>
    <w:semiHidden/>
    <w:rsid w:val="001F645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099080-98C0-4F08-BE02-D1987F80E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엄윤애/yaeom/생명과학.임상개발.DM/STAT팀</dc:creator>
  <cp:lastModifiedBy>Yunae</cp:lastModifiedBy>
  <cp:revision>2</cp:revision>
  <dcterms:created xsi:type="dcterms:W3CDTF">2020-12-08T05:56:00Z</dcterms:created>
  <dcterms:modified xsi:type="dcterms:W3CDTF">2020-12-08T05:56:00Z</dcterms:modified>
</cp:coreProperties>
</file>